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B09F54" w14:textId="014C6036" w:rsidR="000D2AAA" w:rsidRPr="000D2AAA" w:rsidRDefault="000D2AAA" w:rsidP="000D2AAA">
      <w:p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  <w:b/>
          <w:bCs/>
        </w:rPr>
        <w:t>Semi-Structured Interview Guide: Perspectives, Experiences, and Perceptions of Pre-Pregnancy Care Among Reproductive-Age Individuals</w:t>
      </w:r>
    </w:p>
    <w:p w14:paraId="08DD4531" w14:textId="77777777" w:rsidR="000D2AAA" w:rsidRPr="000D2AAA" w:rsidRDefault="000D2AAA" w:rsidP="000D2AAA">
      <w:pPr>
        <w:spacing w:before="240" w:after="240" w:line="360" w:lineRule="auto"/>
        <w:rPr>
          <w:rFonts w:ascii="Times New Roman" w:eastAsia="Times New Roman" w:hAnsi="Times New Roman" w:cs="Times New Roman"/>
          <w:b/>
          <w:bCs/>
        </w:rPr>
      </w:pPr>
      <w:r w:rsidRPr="000D2AAA">
        <w:rPr>
          <w:rFonts w:ascii="Times New Roman" w:eastAsia="Times New Roman" w:hAnsi="Times New Roman" w:cs="Times New Roman"/>
          <w:b/>
          <w:bCs/>
        </w:rPr>
        <w:t>Section 1: Perspectives and Perceptions of Pre-Pregnancy Care</w:t>
      </w:r>
    </w:p>
    <w:p w14:paraId="37CA602C" w14:textId="77777777" w:rsidR="000D2AAA" w:rsidRPr="000D2AAA" w:rsidRDefault="000D2AAA" w:rsidP="00BE1BB5">
      <w:pPr>
        <w:numPr>
          <w:ilvl w:val="0"/>
          <w:numId w:val="1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What are your perspectives or perceptions about pre-pregnancy care for women or couples?</w:t>
      </w:r>
    </w:p>
    <w:p w14:paraId="69D84E86" w14:textId="77777777" w:rsidR="000D2AAA" w:rsidRPr="000D2AAA" w:rsidRDefault="000D2AAA" w:rsidP="00BE1BB5">
      <w:pPr>
        <w:numPr>
          <w:ilvl w:val="0"/>
          <w:numId w:val="1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What had you heard or understood about pre-pregnancy care before this study?</w:t>
      </w:r>
    </w:p>
    <w:p w14:paraId="2A496304" w14:textId="77777777" w:rsidR="000D2AAA" w:rsidRPr="000D2AAA" w:rsidRDefault="000D2AAA" w:rsidP="00BE1BB5">
      <w:pPr>
        <w:numPr>
          <w:ilvl w:val="0"/>
          <w:numId w:val="1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How would you describe your current understanding and perception of pre-pregnancy care?</w:t>
      </w:r>
    </w:p>
    <w:p w14:paraId="5C685F5A" w14:textId="77777777" w:rsidR="000D2AAA" w:rsidRPr="000D2AAA" w:rsidRDefault="000D2AAA" w:rsidP="00BE1BB5">
      <w:pPr>
        <w:numPr>
          <w:ilvl w:val="0"/>
          <w:numId w:val="1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Which aspects of pre-pregnancy care are you familiar with or have formed opinions about?</w:t>
      </w:r>
    </w:p>
    <w:p w14:paraId="2B1EE3CD" w14:textId="77777777" w:rsidR="000D2AAA" w:rsidRPr="000D2AAA" w:rsidRDefault="000D2AAA" w:rsidP="00BE1BB5">
      <w:pPr>
        <w:numPr>
          <w:ilvl w:val="0"/>
          <w:numId w:val="1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Who do you think should receive pre-pregnancy care?</w:t>
      </w:r>
    </w:p>
    <w:p w14:paraId="5B15FCB9" w14:textId="77777777" w:rsidR="000D2AAA" w:rsidRPr="000D2AAA" w:rsidRDefault="000D2AAA" w:rsidP="00BE1BB5">
      <w:pPr>
        <w:numPr>
          <w:ilvl w:val="0"/>
          <w:numId w:val="1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When do you think pre-pregnancy care should begin?</w:t>
      </w:r>
    </w:p>
    <w:p w14:paraId="758D2975" w14:textId="77777777" w:rsidR="000D2AAA" w:rsidRPr="000D2AAA" w:rsidRDefault="000D2AAA" w:rsidP="00BE1BB5">
      <w:pPr>
        <w:numPr>
          <w:ilvl w:val="0"/>
          <w:numId w:val="1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Where do people in your community usually seek pre-pregnancy care services?</w:t>
      </w:r>
    </w:p>
    <w:p w14:paraId="17BD482D" w14:textId="77777777" w:rsidR="000D2AAA" w:rsidRPr="000D2AAA" w:rsidRDefault="000D2AAA" w:rsidP="00BE1BB5">
      <w:pPr>
        <w:numPr>
          <w:ilvl w:val="0"/>
          <w:numId w:val="2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How have your experiences and interactions influenced your understanding of pre-pregnancy care?</w:t>
      </w:r>
    </w:p>
    <w:p w14:paraId="5386A2E4" w14:textId="77777777" w:rsidR="000D2AAA" w:rsidRPr="000D2AAA" w:rsidRDefault="000D2AAA" w:rsidP="00BE1BB5">
      <w:pPr>
        <w:numPr>
          <w:ilvl w:val="0"/>
          <w:numId w:val="2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How do discussions with your partner, family, or community shape your perceptions of pre-pregnancy care?</w:t>
      </w:r>
    </w:p>
    <w:p w14:paraId="6F23D5AC" w14:textId="77777777" w:rsidR="000D2AAA" w:rsidRPr="000D2AAA" w:rsidRDefault="000D2AAA" w:rsidP="00BE1BB5">
      <w:pPr>
        <w:numPr>
          <w:ilvl w:val="0"/>
          <w:numId w:val="2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Are there gender roles or expectations that influence how people perceive or engage</w:t>
      </w:r>
      <w:r w:rsidRPr="000D2AAA">
        <w:rPr>
          <w:rFonts w:ascii="Times New Roman" w:eastAsia="Times New Roman" w:hAnsi="Times New Roman" w:cs="Times New Roman"/>
          <w:b/>
          <w:bCs/>
        </w:rPr>
        <w:t xml:space="preserve"> </w:t>
      </w:r>
      <w:r w:rsidRPr="000D2AAA">
        <w:rPr>
          <w:rFonts w:ascii="Times New Roman" w:eastAsia="Times New Roman" w:hAnsi="Times New Roman" w:cs="Times New Roman"/>
        </w:rPr>
        <w:t>with pre-pregnancy care?</w:t>
      </w:r>
    </w:p>
    <w:p w14:paraId="5BF5FD68" w14:textId="77777777" w:rsidR="000D2AAA" w:rsidRPr="000D2AAA" w:rsidRDefault="000D2AAA" w:rsidP="00BE1BB5">
      <w:pPr>
        <w:numPr>
          <w:ilvl w:val="0"/>
          <w:numId w:val="3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How has your experience with healthcare services shaped your perception of pre-pregnancy care?</w:t>
      </w:r>
    </w:p>
    <w:p w14:paraId="0707545A" w14:textId="77777777" w:rsidR="000D2AAA" w:rsidRPr="000D2AAA" w:rsidRDefault="000D2AAA" w:rsidP="00BE1BB5">
      <w:pPr>
        <w:numPr>
          <w:ilvl w:val="0"/>
          <w:numId w:val="3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What efforts have you observed from the health system to improve awareness or understanding of pre-pregnancy care?</w:t>
      </w:r>
    </w:p>
    <w:p w14:paraId="72F9F0F1" w14:textId="144851C3" w:rsidR="000D2AAA" w:rsidRPr="000D2AAA" w:rsidRDefault="000D2AAA" w:rsidP="00BE1BB5">
      <w:pPr>
        <w:numPr>
          <w:ilvl w:val="0"/>
          <w:numId w:val="3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lastRenderedPageBreak/>
        <w:t>How do healthcare services address the needs of different groups in providing pre-pregnancy care?</w:t>
      </w:r>
    </w:p>
    <w:p w14:paraId="799D5325" w14:textId="77777777" w:rsidR="000D2AAA" w:rsidRPr="000D2AAA" w:rsidRDefault="000D2AAA" w:rsidP="000D2AAA">
      <w:pPr>
        <w:spacing w:before="240" w:after="240" w:line="360" w:lineRule="auto"/>
        <w:rPr>
          <w:rFonts w:ascii="Times New Roman" w:eastAsia="Times New Roman" w:hAnsi="Times New Roman" w:cs="Times New Roman"/>
          <w:b/>
          <w:bCs/>
        </w:rPr>
      </w:pPr>
      <w:r w:rsidRPr="000D2AAA">
        <w:rPr>
          <w:rFonts w:ascii="Times New Roman" w:eastAsia="Times New Roman" w:hAnsi="Times New Roman" w:cs="Times New Roman"/>
          <w:b/>
          <w:bCs/>
        </w:rPr>
        <w:t>Section 2: Attitudes, Perspectives, and Experiences Toward Pre-Pregnancy Care</w:t>
      </w:r>
    </w:p>
    <w:p w14:paraId="408DBE7C" w14:textId="77777777" w:rsidR="000D2AAA" w:rsidRPr="000D2AAA" w:rsidRDefault="000D2AAA" w:rsidP="00BE1BB5">
      <w:pPr>
        <w:numPr>
          <w:ilvl w:val="0"/>
          <w:numId w:val="4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What are your personal views or perceptions about the importance of pre-pregnancy care?</w:t>
      </w:r>
    </w:p>
    <w:p w14:paraId="18D160BC" w14:textId="77777777" w:rsidR="000D2AAA" w:rsidRPr="000D2AAA" w:rsidRDefault="000D2AAA" w:rsidP="00BE1BB5">
      <w:pPr>
        <w:numPr>
          <w:ilvl w:val="0"/>
          <w:numId w:val="4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Based on your experience, what benefits do you associate with pre-pregnancy care?</w:t>
      </w:r>
    </w:p>
    <w:p w14:paraId="3378BCED" w14:textId="77777777" w:rsidR="000D2AAA" w:rsidRPr="000D2AAA" w:rsidRDefault="000D2AAA" w:rsidP="00BE1BB5">
      <w:pPr>
        <w:numPr>
          <w:ilvl w:val="0"/>
          <w:numId w:val="4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How do your beliefs and values shape your attitudes and perceptions toward pre-pregnancy care?</w:t>
      </w:r>
    </w:p>
    <w:p w14:paraId="797E957D" w14:textId="77777777" w:rsidR="000D2AAA" w:rsidRPr="000D2AAA" w:rsidRDefault="000D2AAA" w:rsidP="00BE1BB5">
      <w:pPr>
        <w:numPr>
          <w:ilvl w:val="0"/>
          <w:numId w:val="5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What are the common perceptions or attitudes toward pre-pregnancy care in your community?</w:t>
      </w:r>
    </w:p>
    <w:p w14:paraId="0839C2C4" w14:textId="77777777" w:rsidR="000D2AAA" w:rsidRPr="000D2AAA" w:rsidRDefault="000D2AAA" w:rsidP="00BE1BB5">
      <w:pPr>
        <w:numPr>
          <w:ilvl w:val="0"/>
          <w:numId w:val="5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How do cultural norms and societal expectations influence your views and experiences?</w:t>
      </w:r>
    </w:p>
    <w:p w14:paraId="78633132" w14:textId="77777777" w:rsidR="000D2AAA" w:rsidRPr="000D2AAA" w:rsidRDefault="000D2AAA" w:rsidP="00BE1BB5">
      <w:pPr>
        <w:numPr>
          <w:ilvl w:val="0"/>
          <w:numId w:val="5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How do influential community members (e.g., elders) shape people’s perceptions of pre-pregnancy care?</w:t>
      </w:r>
    </w:p>
    <w:p w14:paraId="4FC4F07E" w14:textId="0C6E23E1" w:rsidR="000D2AAA" w:rsidRPr="000D2AAA" w:rsidRDefault="000D2AAA" w:rsidP="00BE1BB5">
      <w:pPr>
        <w:numPr>
          <w:ilvl w:val="0"/>
          <w:numId w:val="5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How do your experiences with healthcare services influence your attitudes toward seeking pre-pregnancy care?</w:t>
      </w:r>
    </w:p>
    <w:p w14:paraId="4418025E" w14:textId="3CFB05C8" w:rsidR="000D2AAA" w:rsidRPr="000D2AAA" w:rsidRDefault="000D2AAA" w:rsidP="00BE1BB5">
      <w:pPr>
        <w:numPr>
          <w:ilvl w:val="0"/>
          <w:numId w:val="6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How do healthcare providers’ attitudes shape your willingness to use these services?</w:t>
      </w:r>
    </w:p>
    <w:p w14:paraId="681FB41A" w14:textId="77777777" w:rsidR="000D2AAA" w:rsidRPr="000D2AAA" w:rsidRDefault="000D2AAA" w:rsidP="000D2AAA">
      <w:pPr>
        <w:spacing w:before="240" w:after="240" w:line="360" w:lineRule="auto"/>
        <w:rPr>
          <w:rFonts w:ascii="Times New Roman" w:eastAsia="Times New Roman" w:hAnsi="Times New Roman" w:cs="Times New Roman"/>
          <w:b/>
          <w:bCs/>
        </w:rPr>
      </w:pPr>
      <w:r w:rsidRPr="000D2AAA">
        <w:rPr>
          <w:rFonts w:ascii="Times New Roman" w:eastAsia="Times New Roman" w:hAnsi="Times New Roman" w:cs="Times New Roman"/>
          <w:b/>
          <w:bCs/>
        </w:rPr>
        <w:t>Section 3: Experiences and Practices Related to Pre-Pregnancy Care</w:t>
      </w:r>
    </w:p>
    <w:p w14:paraId="6315A4C2" w14:textId="77777777" w:rsidR="000D2AAA" w:rsidRPr="000D2AAA" w:rsidRDefault="000D2AAA" w:rsidP="00BE1BB5">
      <w:pPr>
        <w:numPr>
          <w:ilvl w:val="0"/>
          <w:numId w:val="7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Can you describe your experiences with pre-pregnancy care services?</w:t>
      </w:r>
    </w:p>
    <w:p w14:paraId="505E80EA" w14:textId="77777777" w:rsidR="000D2AAA" w:rsidRPr="000D2AAA" w:rsidRDefault="000D2AAA" w:rsidP="00BE1BB5">
      <w:pPr>
        <w:numPr>
          <w:ilvl w:val="0"/>
          <w:numId w:val="7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What actions or practices do you engage in when thinking about pregnancy?</w:t>
      </w:r>
    </w:p>
    <w:p w14:paraId="54847410" w14:textId="77777777" w:rsidR="000D2AAA" w:rsidRPr="000D2AAA" w:rsidRDefault="000D2AAA" w:rsidP="00BE1BB5">
      <w:pPr>
        <w:numPr>
          <w:ilvl w:val="0"/>
          <w:numId w:val="7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How do your experiences align with or differ from community expectations?</w:t>
      </w:r>
    </w:p>
    <w:p w14:paraId="78656898" w14:textId="77777777" w:rsidR="000D2AAA" w:rsidRPr="000D2AAA" w:rsidRDefault="000D2AAA" w:rsidP="00BE1BB5">
      <w:pPr>
        <w:numPr>
          <w:ilvl w:val="0"/>
          <w:numId w:val="7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What do women in your community typically do before becoming pregnant?</w:t>
      </w:r>
    </w:p>
    <w:p w14:paraId="42C262C7" w14:textId="77777777" w:rsidR="000D2AAA" w:rsidRPr="000D2AAA" w:rsidRDefault="000D2AAA" w:rsidP="00BE1BB5">
      <w:pPr>
        <w:numPr>
          <w:ilvl w:val="0"/>
          <w:numId w:val="8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How do family or community expectations influence your experiences and practices?</w:t>
      </w:r>
    </w:p>
    <w:p w14:paraId="3654533F" w14:textId="77777777" w:rsidR="000D2AAA" w:rsidRPr="000D2AAA" w:rsidRDefault="000D2AAA" w:rsidP="00BE1BB5">
      <w:pPr>
        <w:numPr>
          <w:ilvl w:val="0"/>
          <w:numId w:val="8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lastRenderedPageBreak/>
        <w:t>Why do you think some people are aware of pre-pregnancy care but do not use it?</w:t>
      </w:r>
    </w:p>
    <w:p w14:paraId="5C0A6164" w14:textId="77777777" w:rsidR="000D2AAA" w:rsidRPr="000D2AAA" w:rsidRDefault="000D2AAA" w:rsidP="00BE1BB5">
      <w:pPr>
        <w:numPr>
          <w:ilvl w:val="0"/>
          <w:numId w:val="8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How do men in your community participate in or support pre-pregnancy care?</w:t>
      </w:r>
    </w:p>
    <w:p w14:paraId="15471A70" w14:textId="77777777" w:rsidR="000D2AAA" w:rsidRPr="000D2AAA" w:rsidRDefault="000D2AAA" w:rsidP="00BE1BB5">
      <w:pPr>
        <w:numPr>
          <w:ilvl w:val="0"/>
          <w:numId w:val="8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Who usually makes decisions about seeking pre-pregnancy care in households?</w:t>
      </w:r>
    </w:p>
    <w:p w14:paraId="63CDFDBF" w14:textId="77777777" w:rsidR="000D2AAA" w:rsidRPr="000D2AAA" w:rsidRDefault="000D2AAA" w:rsidP="00BE1BB5">
      <w:pPr>
        <w:numPr>
          <w:ilvl w:val="0"/>
          <w:numId w:val="8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How do social issues (e.g., domestic violence) shape women’s experiences in accessing care?</w:t>
      </w:r>
    </w:p>
    <w:p w14:paraId="708C7807" w14:textId="77777777" w:rsidR="000D2AAA" w:rsidRPr="000D2AAA" w:rsidRDefault="000D2AAA" w:rsidP="00BE1BB5">
      <w:pPr>
        <w:numPr>
          <w:ilvl w:val="0"/>
          <w:numId w:val="8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How supportive is your community toward pre-pregnancy care for both women and men?</w:t>
      </w:r>
    </w:p>
    <w:p w14:paraId="1DE2DCAC" w14:textId="77777777" w:rsidR="000D2AAA" w:rsidRPr="000D2AAA" w:rsidRDefault="000D2AAA" w:rsidP="00BE1BB5">
      <w:pPr>
        <w:numPr>
          <w:ilvl w:val="0"/>
          <w:numId w:val="9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How have your experiences with health facilities influenced your access to pre-pregnancy care?</w:t>
      </w:r>
    </w:p>
    <w:p w14:paraId="49D11051" w14:textId="4B6B04DB" w:rsidR="000D2AAA" w:rsidRPr="000D2AAA" w:rsidRDefault="000D2AAA" w:rsidP="00BE1BB5">
      <w:pPr>
        <w:numPr>
          <w:ilvl w:val="0"/>
          <w:numId w:val="9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What health system factors (e.g., location, service hours, transportation) shape your experience of accessing care?</w:t>
      </w:r>
    </w:p>
    <w:p w14:paraId="746BDAAD" w14:textId="77777777" w:rsidR="000D2AAA" w:rsidRPr="000D2AAA" w:rsidRDefault="000D2AAA" w:rsidP="000D2AAA">
      <w:pPr>
        <w:spacing w:before="240" w:after="240" w:line="360" w:lineRule="auto"/>
        <w:rPr>
          <w:rFonts w:ascii="Times New Roman" w:eastAsia="Times New Roman" w:hAnsi="Times New Roman" w:cs="Times New Roman"/>
          <w:b/>
          <w:bCs/>
        </w:rPr>
      </w:pPr>
      <w:r w:rsidRPr="000D2AAA">
        <w:rPr>
          <w:rFonts w:ascii="Times New Roman" w:eastAsia="Times New Roman" w:hAnsi="Times New Roman" w:cs="Times New Roman"/>
          <w:b/>
          <w:bCs/>
        </w:rPr>
        <w:t>Section 4: Additional Perspectives and Experiences</w:t>
      </w:r>
    </w:p>
    <w:p w14:paraId="69FBF5C4" w14:textId="77777777" w:rsidR="000D2AAA" w:rsidRPr="000D2AAA" w:rsidRDefault="000D2AAA" w:rsidP="00BE1BB5">
      <w:pPr>
        <w:numPr>
          <w:ilvl w:val="0"/>
          <w:numId w:val="10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What are your perspectives on the roles of men and women in pre-pregnancy care?</w:t>
      </w:r>
    </w:p>
    <w:p w14:paraId="02105219" w14:textId="77777777" w:rsidR="000D2AAA" w:rsidRPr="000D2AAA" w:rsidRDefault="000D2AAA" w:rsidP="00BE1BB5">
      <w:pPr>
        <w:numPr>
          <w:ilvl w:val="0"/>
          <w:numId w:val="10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How do these roles influence people’s experiences and perceptions of care?</w:t>
      </w:r>
    </w:p>
    <w:p w14:paraId="3AEC056B" w14:textId="77777777" w:rsidR="000D2AAA" w:rsidRPr="000D2AAA" w:rsidRDefault="000D2AAA" w:rsidP="00BE1BB5">
      <w:pPr>
        <w:numPr>
          <w:ilvl w:val="0"/>
          <w:numId w:val="11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How do gender, socioeconomic status, ethnicity, or cultural background shape people’s experiences and perceptions of pre-pregnancy care?</w:t>
      </w:r>
    </w:p>
    <w:p w14:paraId="78EEA46B" w14:textId="1B1800F1" w:rsidR="000D2AAA" w:rsidRPr="000D2AAA" w:rsidRDefault="000D2AAA" w:rsidP="00BE1BB5">
      <w:pPr>
        <w:numPr>
          <w:ilvl w:val="0"/>
          <w:numId w:val="11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Can you share any experiences or challenges related to accessing care influenced by these factors?</w:t>
      </w:r>
    </w:p>
    <w:p w14:paraId="7626A696" w14:textId="77777777" w:rsidR="000D2AAA" w:rsidRPr="000D2AAA" w:rsidRDefault="000D2AAA" w:rsidP="000D2AAA">
      <w:pPr>
        <w:spacing w:before="240" w:after="240" w:line="360" w:lineRule="auto"/>
        <w:rPr>
          <w:rFonts w:ascii="Times New Roman" w:eastAsia="Times New Roman" w:hAnsi="Times New Roman" w:cs="Times New Roman"/>
          <w:b/>
          <w:bCs/>
        </w:rPr>
      </w:pPr>
      <w:r w:rsidRPr="000D2AAA">
        <w:rPr>
          <w:rFonts w:ascii="Times New Roman" w:eastAsia="Times New Roman" w:hAnsi="Times New Roman" w:cs="Times New Roman"/>
          <w:b/>
          <w:bCs/>
        </w:rPr>
        <w:t>Section 5: Demographic Information</w:t>
      </w:r>
    </w:p>
    <w:p w14:paraId="43D1C34D" w14:textId="77777777" w:rsidR="000D2AAA" w:rsidRPr="000D2AAA" w:rsidRDefault="000D2AAA" w:rsidP="000D2AAA">
      <w:p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Date:</w:t>
      </w:r>
      <w:r w:rsidRPr="000D2AAA">
        <w:rPr>
          <w:rFonts w:ascii="Times New Roman" w:eastAsia="Times New Roman" w:hAnsi="Times New Roman" w:cs="Times New Roman"/>
        </w:rPr>
        <w:br/>
        <w:t>Participant Study ID: ___________</w:t>
      </w:r>
    </w:p>
    <w:p w14:paraId="613E2FB8" w14:textId="77777777" w:rsidR="000D2AAA" w:rsidRPr="000D2AAA" w:rsidRDefault="000D2AAA" w:rsidP="00BE1BB5">
      <w:pPr>
        <w:numPr>
          <w:ilvl w:val="0"/>
          <w:numId w:val="12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Age:</w:t>
      </w:r>
    </w:p>
    <w:p w14:paraId="29B9A260" w14:textId="77777777" w:rsidR="000D2AAA" w:rsidRPr="000D2AAA" w:rsidRDefault="000D2AAA" w:rsidP="00BE1BB5">
      <w:pPr>
        <w:numPr>
          <w:ilvl w:val="0"/>
          <w:numId w:val="13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18–29 years</w:t>
      </w:r>
    </w:p>
    <w:p w14:paraId="5197125E" w14:textId="77777777" w:rsidR="000D2AAA" w:rsidRPr="000D2AAA" w:rsidRDefault="000D2AAA" w:rsidP="00BE1BB5">
      <w:pPr>
        <w:numPr>
          <w:ilvl w:val="0"/>
          <w:numId w:val="13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lastRenderedPageBreak/>
        <w:t>30–39 years</w:t>
      </w:r>
    </w:p>
    <w:p w14:paraId="2BA883A8" w14:textId="77777777" w:rsidR="000D2AAA" w:rsidRPr="000D2AAA" w:rsidRDefault="000D2AAA" w:rsidP="00BE1BB5">
      <w:pPr>
        <w:numPr>
          <w:ilvl w:val="0"/>
          <w:numId w:val="13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40–49 years</w:t>
      </w:r>
    </w:p>
    <w:p w14:paraId="7ACF7FE5" w14:textId="77777777" w:rsidR="000D2AAA" w:rsidRPr="000D2AAA" w:rsidRDefault="000D2AAA" w:rsidP="00BE1BB5">
      <w:pPr>
        <w:numPr>
          <w:ilvl w:val="0"/>
          <w:numId w:val="13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Prefer not to say</w:t>
      </w:r>
    </w:p>
    <w:p w14:paraId="056A796B" w14:textId="77777777" w:rsidR="000D2AAA" w:rsidRPr="000D2AAA" w:rsidRDefault="000D2AAA" w:rsidP="00BE1BB5">
      <w:pPr>
        <w:numPr>
          <w:ilvl w:val="0"/>
          <w:numId w:val="14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Gender:</w:t>
      </w:r>
    </w:p>
    <w:p w14:paraId="60C0AFD9" w14:textId="77777777" w:rsidR="000D2AAA" w:rsidRPr="000D2AAA" w:rsidRDefault="000D2AAA" w:rsidP="00BE1BB5">
      <w:pPr>
        <w:numPr>
          <w:ilvl w:val="0"/>
          <w:numId w:val="15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Men</w:t>
      </w:r>
    </w:p>
    <w:p w14:paraId="5B26F797" w14:textId="77777777" w:rsidR="000D2AAA" w:rsidRPr="000D2AAA" w:rsidRDefault="000D2AAA" w:rsidP="00BE1BB5">
      <w:pPr>
        <w:numPr>
          <w:ilvl w:val="0"/>
          <w:numId w:val="15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Women</w:t>
      </w:r>
    </w:p>
    <w:p w14:paraId="00F53AF2" w14:textId="77777777" w:rsidR="000D2AAA" w:rsidRPr="000D2AAA" w:rsidRDefault="000D2AAA" w:rsidP="00BE1BB5">
      <w:pPr>
        <w:numPr>
          <w:ilvl w:val="0"/>
          <w:numId w:val="15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Other (Specify) __________</w:t>
      </w:r>
    </w:p>
    <w:p w14:paraId="5AE2F648" w14:textId="77777777" w:rsidR="000D2AAA" w:rsidRPr="000D2AAA" w:rsidRDefault="000D2AAA" w:rsidP="00BE1BB5">
      <w:pPr>
        <w:numPr>
          <w:ilvl w:val="0"/>
          <w:numId w:val="15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Prefer not to say</w:t>
      </w:r>
    </w:p>
    <w:p w14:paraId="500F13FB" w14:textId="77777777" w:rsidR="000D2AAA" w:rsidRPr="000D2AAA" w:rsidRDefault="000D2AAA" w:rsidP="00BE1BB5">
      <w:pPr>
        <w:numPr>
          <w:ilvl w:val="0"/>
          <w:numId w:val="16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Highest educational qualification:</w:t>
      </w:r>
    </w:p>
    <w:p w14:paraId="6D7E51BB" w14:textId="77777777" w:rsidR="000D2AAA" w:rsidRPr="000D2AAA" w:rsidRDefault="000D2AAA" w:rsidP="00BE1BB5">
      <w:pPr>
        <w:numPr>
          <w:ilvl w:val="0"/>
          <w:numId w:val="17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Primary school (≤ Grade 8)</w:t>
      </w:r>
    </w:p>
    <w:p w14:paraId="22127310" w14:textId="77777777" w:rsidR="000D2AAA" w:rsidRPr="000D2AAA" w:rsidRDefault="000D2AAA" w:rsidP="00BE1BB5">
      <w:pPr>
        <w:numPr>
          <w:ilvl w:val="0"/>
          <w:numId w:val="17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Some secondary (did not complete Grade 12)</w:t>
      </w:r>
    </w:p>
    <w:p w14:paraId="38D4F7AB" w14:textId="77777777" w:rsidR="000D2AAA" w:rsidRPr="000D2AAA" w:rsidRDefault="000D2AAA" w:rsidP="00BE1BB5">
      <w:pPr>
        <w:numPr>
          <w:ilvl w:val="0"/>
          <w:numId w:val="17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Completed secondary diploma</w:t>
      </w:r>
    </w:p>
    <w:p w14:paraId="5D2E2034" w14:textId="77777777" w:rsidR="000D2AAA" w:rsidRPr="000D2AAA" w:rsidRDefault="000D2AAA" w:rsidP="00BE1BB5">
      <w:pPr>
        <w:numPr>
          <w:ilvl w:val="0"/>
          <w:numId w:val="17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College/trades/apprenticeship</w:t>
      </w:r>
    </w:p>
    <w:p w14:paraId="4D9656DD" w14:textId="77777777" w:rsidR="000D2AAA" w:rsidRPr="000D2AAA" w:rsidRDefault="000D2AAA" w:rsidP="00BE1BB5">
      <w:pPr>
        <w:numPr>
          <w:ilvl w:val="0"/>
          <w:numId w:val="17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Undergraduate degree</w:t>
      </w:r>
    </w:p>
    <w:p w14:paraId="1B8F2C50" w14:textId="77777777" w:rsidR="000D2AAA" w:rsidRPr="000D2AAA" w:rsidRDefault="000D2AAA" w:rsidP="00BE1BB5">
      <w:pPr>
        <w:numPr>
          <w:ilvl w:val="0"/>
          <w:numId w:val="17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Graduate degree</w:t>
      </w:r>
    </w:p>
    <w:p w14:paraId="5EA3AC3D" w14:textId="77777777" w:rsidR="000D2AAA" w:rsidRPr="000D2AAA" w:rsidRDefault="000D2AAA" w:rsidP="00BE1BB5">
      <w:pPr>
        <w:numPr>
          <w:ilvl w:val="0"/>
          <w:numId w:val="17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Prefer to specify __________</w:t>
      </w:r>
    </w:p>
    <w:p w14:paraId="48137C52" w14:textId="77777777" w:rsidR="000D2AAA" w:rsidRPr="000D2AAA" w:rsidRDefault="000D2AAA" w:rsidP="00BE1BB5">
      <w:pPr>
        <w:numPr>
          <w:ilvl w:val="0"/>
          <w:numId w:val="18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Marital/partner status:</w:t>
      </w:r>
    </w:p>
    <w:p w14:paraId="2E953FAA" w14:textId="77777777" w:rsidR="000D2AAA" w:rsidRPr="000D2AAA" w:rsidRDefault="000D2AAA" w:rsidP="00BE1BB5">
      <w:pPr>
        <w:numPr>
          <w:ilvl w:val="0"/>
          <w:numId w:val="19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Single</w:t>
      </w:r>
    </w:p>
    <w:p w14:paraId="2EB8297C" w14:textId="77777777" w:rsidR="000D2AAA" w:rsidRPr="000D2AAA" w:rsidRDefault="000D2AAA" w:rsidP="00BE1BB5">
      <w:pPr>
        <w:numPr>
          <w:ilvl w:val="0"/>
          <w:numId w:val="19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Married/common-law</w:t>
      </w:r>
    </w:p>
    <w:p w14:paraId="6A1C53E2" w14:textId="77777777" w:rsidR="000D2AAA" w:rsidRPr="000D2AAA" w:rsidRDefault="000D2AAA" w:rsidP="00BE1BB5">
      <w:pPr>
        <w:numPr>
          <w:ilvl w:val="0"/>
          <w:numId w:val="19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Widowed</w:t>
      </w:r>
    </w:p>
    <w:p w14:paraId="5BCAFD23" w14:textId="77777777" w:rsidR="000D2AAA" w:rsidRPr="000D2AAA" w:rsidRDefault="000D2AAA" w:rsidP="00BE1BB5">
      <w:pPr>
        <w:numPr>
          <w:ilvl w:val="0"/>
          <w:numId w:val="19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lastRenderedPageBreak/>
        <w:t>Divorced</w:t>
      </w:r>
    </w:p>
    <w:p w14:paraId="155E011B" w14:textId="77777777" w:rsidR="000D2AAA" w:rsidRPr="000D2AAA" w:rsidRDefault="000D2AAA" w:rsidP="00BE1BB5">
      <w:pPr>
        <w:numPr>
          <w:ilvl w:val="0"/>
          <w:numId w:val="19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Separated</w:t>
      </w:r>
    </w:p>
    <w:p w14:paraId="525D3708" w14:textId="77777777" w:rsidR="000D2AAA" w:rsidRPr="000D2AAA" w:rsidRDefault="000D2AAA" w:rsidP="00BE1BB5">
      <w:pPr>
        <w:numPr>
          <w:ilvl w:val="0"/>
          <w:numId w:val="19"/>
        </w:num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0D2AAA">
        <w:rPr>
          <w:rFonts w:ascii="Times New Roman" w:eastAsia="Times New Roman" w:hAnsi="Times New Roman" w:cs="Times New Roman"/>
        </w:rPr>
        <w:t>Prefer to specify __________</w:t>
      </w:r>
    </w:p>
    <w:p w14:paraId="18A61C08" w14:textId="122EE897" w:rsidR="000D2AAA" w:rsidRPr="000D2AAA" w:rsidRDefault="000D2AAA" w:rsidP="000D2AAA">
      <w:pPr>
        <w:spacing w:before="240" w:after="240" w:line="360" w:lineRule="auto"/>
        <w:rPr>
          <w:rFonts w:ascii="Times New Roman" w:eastAsia="Times New Roman" w:hAnsi="Times New Roman" w:cs="Times New Roman"/>
        </w:rPr>
      </w:pPr>
    </w:p>
    <w:p w14:paraId="3BD18D37" w14:textId="16802362" w:rsidR="002F466E" w:rsidRPr="00DC3616" w:rsidRDefault="002F466E" w:rsidP="00781C0E">
      <w:pPr>
        <w:spacing w:before="240" w:after="240" w:line="360" w:lineRule="auto"/>
        <w:rPr>
          <w:rFonts w:ascii="Times New Roman" w:eastAsia="Times New Roman" w:hAnsi="Times New Roman" w:cs="Times New Roman"/>
        </w:rPr>
      </w:pPr>
    </w:p>
    <w:sectPr w:rsidR="002F466E" w:rsidRPr="00DC3616" w:rsidSect="00DC3616">
      <w:headerReference w:type="default" r:id="rId7"/>
      <w:pgSz w:w="12240" w:h="15840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2F5F5A" w14:textId="77777777" w:rsidR="00BE1BB5" w:rsidRDefault="00BE1BB5">
      <w:pPr>
        <w:spacing w:after="0" w:line="240" w:lineRule="auto"/>
      </w:pPr>
      <w:r>
        <w:separator/>
      </w:r>
    </w:p>
  </w:endnote>
  <w:endnote w:type="continuationSeparator" w:id="0">
    <w:p w14:paraId="75B07621" w14:textId="77777777" w:rsidR="00BE1BB5" w:rsidRDefault="00BE1B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620B49" w14:textId="77777777" w:rsidR="00BE1BB5" w:rsidRDefault="00BE1BB5">
      <w:pPr>
        <w:spacing w:after="0" w:line="240" w:lineRule="auto"/>
      </w:pPr>
      <w:r>
        <w:separator/>
      </w:r>
    </w:p>
  </w:footnote>
  <w:footnote w:type="continuationSeparator" w:id="0">
    <w:p w14:paraId="2FC9FA2A" w14:textId="77777777" w:rsidR="00BE1BB5" w:rsidRDefault="00BE1B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19BAF6" w14:textId="77777777" w:rsidR="00DC3616" w:rsidRDefault="00DC361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7</w:t>
    </w:r>
    <w:r>
      <w:rPr>
        <w:color w:val="000000"/>
      </w:rPr>
      <w:fldChar w:fldCharType="end"/>
    </w:r>
  </w:p>
  <w:p w14:paraId="7626313A" w14:textId="77777777" w:rsidR="00DC3616" w:rsidRDefault="00DC361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9124A"/>
    <w:multiLevelType w:val="multilevel"/>
    <w:tmpl w:val="CD747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492693"/>
    <w:multiLevelType w:val="multilevel"/>
    <w:tmpl w:val="1F961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970709"/>
    <w:multiLevelType w:val="multilevel"/>
    <w:tmpl w:val="3EA226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563537"/>
    <w:multiLevelType w:val="multilevel"/>
    <w:tmpl w:val="6060C92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F997040"/>
    <w:multiLevelType w:val="multilevel"/>
    <w:tmpl w:val="40046E0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0D36F42"/>
    <w:multiLevelType w:val="multilevel"/>
    <w:tmpl w:val="1934675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04454F3"/>
    <w:multiLevelType w:val="multilevel"/>
    <w:tmpl w:val="5B38D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C5550EC"/>
    <w:multiLevelType w:val="multilevel"/>
    <w:tmpl w:val="7C2AC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AC3D63"/>
    <w:multiLevelType w:val="multilevel"/>
    <w:tmpl w:val="58E83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E300209"/>
    <w:multiLevelType w:val="multilevel"/>
    <w:tmpl w:val="740A1E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22843CA"/>
    <w:multiLevelType w:val="multilevel"/>
    <w:tmpl w:val="D38675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71D67C2"/>
    <w:multiLevelType w:val="multilevel"/>
    <w:tmpl w:val="BBF2A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11312E6"/>
    <w:multiLevelType w:val="multilevel"/>
    <w:tmpl w:val="6F9C2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29277D6"/>
    <w:multiLevelType w:val="multilevel"/>
    <w:tmpl w:val="56CC54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73C5162"/>
    <w:multiLevelType w:val="multilevel"/>
    <w:tmpl w:val="E66A1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9F72F32"/>
    <w:multiLevelType w:val="multilevel"/>
    <w:tmpl w:val="B3F690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C7F242B"/>
    <w:multiLevelType w:val="multilevel"/>
    <w:tmpl w:val="5B5EA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005518C"/>
    <w:multiLevelType w:val="multilevel"/>
    <w:tmpl w:val="5A96B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FB63C5C"/>
    <w:multiLevelType w:val="multilevel"/>
    <w:tmpl w:val="B3E28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82685435">
    <w:abstractNumId w:val="6"/>
  </w:num>
  <w:num w:numId="2" w16cid:durableId="172188176">
    <w:abstractNumId w:val="10"/>
  </w:num>
  <w:num w:numId="3" w16cid:durableId="977615091">
    <w:abstractNumId w:val="8"/>
  </w:num>
  <w:num w:numId="4" w16cid:durableId="663315795">
    <w:abstractNumId w:val="2"/>
  </w:num>
  <w:num w:numId="5" w16cid:durableId="1934506272">
    <w:abstractNumId w:val="17"/>
  </w:num>
  <w:num w:numId="6" w16cid:durableId="1565293401">
    <w:abstractNumId w:val="9"/>
  </w:num>
  <w:num w:numId="7" w16cid:durableId="764569505">
    <w:abstractNumId w:val="12"/>
  </w:num>
  <w:num w:numId="8" w16cid:durableId="1899323443">
    <w:abstractNumId w:val="11"/>
  </w:num>
  <w:num w:numId="9" w16cid:durableId="1557544723">
    <w:abstractNumId w:val="14"/>
  </w:num>
  <w:num w:numId="10" w16cid:durableId="481390365">
    <w:abstractNumId w:val="0"/>
  </w:num>
  <w:num w:numId="11" w16cid:durableId="1197036231">
    <w:abstractNumId w:val="1"/>
  </w:num>
  <w:num w:numId="12" w16cid:durableId="235021729">
    <w:abstractNumId w:val="15"/>
  </w:num>
  <w:num w:numId="13" w16cid:durableId="67460429">
    <w:abstractNumId w:val="7"/>
  </w:num>
  <w:num w:numId="14" w16cid:durableId="758255408">
    <w:abstractNumId w:val="4"/>
  </w:num>
  <w:num w:numId="15" w16cid:durableId="22022901">
    <w:abstractNumId w:val="13"/>
  </w:num>
  <w:num w:numId="16" w16cid:durableId="1329095342">
    <w:abstractNumId w:val="3"/>
  </w:num>
  <w:num w:numId="17" w16cid:durableId="1455098380">
    <w:abstractNumId w:val="18"/>
  </w:num>
  <w:num w:numId="18" w16cid:durableId="1582176523">
    <w:abstractNumId w:val="5"/>
  </w:num>
  <w:num w:numId="19" w16cid:durableId="1058895085">
    <w:abstractNumId w:val="16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616"/>
    <w:rsid w:val="000D2AAA"/>
    <w:rsid w:val="000E5C2F"/>
    <w:rsid w:val="000E5D65"/>
    <w:rsid w:val="000F07FA"/>
    <w:rsid w:val="001046EB"/>
    <w:rsid w:val="001954B1"/>
    <w:rsid w:val="001C2173"/>
    <w:rsid w:val="00217D78"/>
    <w:rsid w:val="002633B7"/>
    <w:rsid w:val="002C1A32"/>
    <w:rsid w:val="002D049D"/>
    <w:rsid w:val="002F466E"/>
    <w:rsid w:val="0031577A"/>
    <w:rsid w:val="003671DA"/>
    <w:rsid w:val="003B5290"/>
    <w:rsid w:val="00426983"/>
    <w:rsid w:val="00440CAF"/>
    <w:rsid w:val="00501417"/>
    <w:rsid w:val="0052146E"/>
    <w:rsid w:val="005373B2"/>
    <w:rsid w:val="00680644"/>
    <w:rsid w:val="00697AF4"/>
    <w:rsid w:val="006A0897"/>
    <w:rsid w:val="006E27B4"/>
    <w:rsid w:val="00773D95"/>
    <w:rsid w:val="00781662"/>
    <w:rsid w:val="00781C0E"/>
    <w:rsid w:val="0082669B"/>
    <w:rsid w:val="00894A1F"/>
    <w:rsid w:val="00900699"/>
    <w:rsid w:val="00962477"/>
    <w:rsid w:val="009A50CC"/>
    <w:rsid w:val="009C0757"/>
    <w:rsid w:val="00A01A59"/>
    <w:rsid w:val="00A43BB7"/>
    <w:rsid w:val="00A44479"/>
    <w:rsid w:val="00A66D3E"/>
    <w:rsid w:val="00BE1BB5"/>
    <w:rsid w:val="00C07C46"/>
    <w:rsid w:val="00C235F5"/>
    <w:rsid w:val="00C4072B"/>
    <w:rsid w:val="00CD3A30"/>
    <w:rsid w:val="00CF6664"/>
    <w:rsid w:val="00D041C4"/>
    <w:rsid w:val="00D05CED"/>
    <w:rsid w:val="00D83C5C"/>
    <w:rsid w:val="00DB4C4E"/>
    <w:rsid w:val="00DC3616"/>
    <w:rsid w:val="00DC4FDD"/>
    <w:rsid w:val="00E82F52"/>
    <w:rsid w:val="00F61003"/>
    <w:rsid w:val="00FB0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589822"/>
  <w15:chartTrackingRefBased/>
  <w15:docId w15:val="{89AEA6C1-12E0-4733-8D02-49C3FDD29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616"/>
    <w:rPr>
      <w:rFonts w:ascii="Aptos" w:eastAsia="Aptos" w:hAnsi="Aptos" w:cs="Aptos"/>
      <w:lang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36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36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36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36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36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36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36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36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6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6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C36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36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36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36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36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36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36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6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36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36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36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36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36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3616"/>
    <w:rPr>
      <w:i/>
      <w:iCs/>
      <w:color w:val="404040" w:themeColor="text1" w:themeTint="BF"/>
    </w:rPr>
  </w:style>
  <w:style w:type="paragraph" w:styleId="ListParagraph">
    <w:name w:val="List Paragraph"/>
    <w:aliases w:val="List Bullet Mary,List Paragraph (numbered (a)),Indent Paragraph,Bullets,Numbered List Paragraph,References,body bullets,LIST OF TABLES.,List Paragraph1,WB List Paragraph,List Paragraph nowy,TOR Heading 1,Liste 1,ReferencesCxSpLast,Dot pt"/>
    <w:basedOn w:val="Normal"/>
    <w:link w:val="ListParagraphChar"/>
    <w:uiPriority w:val="34"/>
    <w:qFormat/>
    <w:rsid w:val="00DC36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36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6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6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361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DC3616"/>
    <w:rPr>
      <w:b/>
      <w:bCs/>
    </w:rPr>
  </w:style>
  <w:style w:type="character" w:customStyle="1" w:styleId="ListParagraphChar">
    <w:name w:val="List Paragraph Char"/>
    <w:aliases w:val="List Bullet Mary Char,List Paragraph (numbered (a)) Char,Indent Paragraph Char,Bullets Char,Numbered List Paragraph Char,References Char,body bullets Char,LIST OF TABLES. Char,List Paragraph1 Char,WB List Paragraph Char,Liste 1 Char"/>
    <w:link w:val="ListParagraph"/>
    <w:uiPriority w:val="34"/>
    <w:qFormat/>
    <w:locked/>
    <w:rsid w:val="002F466E"/>
    <w:rPr>
      <w:rFonts w:ascii="Aptos" w:eastAsia="Aptos" w:hAnsi="Aptos" w:cs="Aptos"/>
      <w:lang w:eastAsia="en-CA"/>
      <w14:ligatures w14:val="none"/>
    </w:rPr>
  </w:style>
  <w:style w:type="paragraph" w:styleId="Header">
    <w:name w:val="header"/>
    <w:basedOn w:val="Normal"/>
    <w:link w:val="HeaderChar"/>
    <w:unhideWhenUsed/>
    <w:rsid w:val="00FB0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B8F"/>
    <w:rPr>
      <w:rFonts w:ascii="Aptos" w:eastAsia="Aptos" w:hAnsi="Aptos" w:cs="Aptos"/>
      <w:lang w:eastAsia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B0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0B8F"/>
    <w:rPr>
      <w:rFonts w:ascii="Aptos" w:eastAsia="Aptos" w:hAnsi="Aptos" w:cs="Aptos"/>
      <w:lang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440CAF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2669B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15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623</Words>
  <Characters>355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ed Aynalem</dc:creator>
  <cp:keywords/>
  <dc:description/>
  <cp:lastModifiedBy>Yared Aynalem</cp:lastModifiedBy>
  <cp:revision>3</cp:revision>
  <dcterms:created xsi:type="dcterms:W3CDTF">2026-05-04T07:22:00Z</dcterms:created>
  <dcterms:modified xsi:type="dcterms:W3CDTF">2026-05-26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abc57f-c11b-4de4-9688-735fe756a297</vt:lpwstr>
  </property>
</Properties>
</file>